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E1C80" w14:textId="6319481E" w:rsidR="00B74204" w:rsidRPr="004E4761" w:rsidRDefault="00244DF5" w:rsidP="00B7420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 w:rsidR="002112DD">
        <w:rPr>
          <w:rFonts w:ascii="Times New Roman" w:hAnsi="Times New Roman" w:cs="Times New Roman"/>
          <w:b/>
          <w:sz w:val="24"/>
          <w:szCs w:val="24"/>
          <w:lang w:val="en-GB"/>
        </w:rPr>
        <w:t>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3</w:t>
      </w:r>
      <w:r w:rsidR="00B74204" w:rsidRPr="004E47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B74204" w:rsidRPr="004E4761">
        <w:rPr>
          <w:rFonts w:ascii="Times New Roman" w:hAnsi="Times New Roman" w:cs="Times New Roman"/>
          <w:sz w:val="24"/>
          <w:szCs w:val="24"/>
          <w:lang w:val="en-GB"/>
        </w:rPr>
        <w:t>Distribution of food allergies additional to CMPA</w:t>
      </w:r>
      <w:r w:rsidR="002112D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81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6"/>
        <w:gridCol w:w="2535"/>
      </w:tblGrid>
      <w:tr w:rsidR="00B74204" w:rsidRPr="004E4761" w14:paraId="120F0611" w14:textId="77777777" w:rsidTr="008658CE">
        <w:trPr>
          <w:trHeight w:val="259"/>
          <w:jc w:val="center"/>
        </w:trPr>
        <w:tc>
          <w:tcPr>
            <w:tcW w:w="8141" w:type="dxa"/>
            <w:gridSpan w:val="2"/>
            <w:shd w:val="clear" w:color="auto" w:fill="auto"/>
            <w:noWrap/>
            <w:vAlign w:val="center"/>
          </w:tcPr>
          <w:p w14:paraId="3E88681D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A distribution (in addition to CMPA)</w:t>
            </w:r>
          </w:p>
        </w:tc>
      </w:tr>
      <w:tr w:rsidR="00B74204" w:rsidRPr="004E4761" w14:paraId="43B3FF1B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6568725F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otein Foods and Dairy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72F88931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212 (86.2)</w:t>
            </w:r>
          </w:p>
        </w:tc>
      </w:tr>
      <w:tr w:rsidR="00B74204" w:rsidRPr="004E4761" w14:paraId="2F3C93DE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6B4E94A2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gg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40A90549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3 (62.2)</w:t>
            </w:r>
          </w:p>
        </w:tc>
      </w:tr>
      <w:tr w:rsidR="00B74204" w:rsidRPr="004E4761" w14:paraId="2EC0D01F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42017707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eal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4D40170B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 (14.2)</w:t>
            </w:r>
          </w:p>
        </w:tc>
      </w:tr>
      <w:tr w:rsidR="00B74204" w:rsidRPr="004E4761" w14:paraId="79A9E4C8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35FD07E9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at milk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47253688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 (6.5)</w:t>
            </w:r>
          </w:p>
        </w:tc>
      </w:tr>
      <w:tr w:rsidR="00B74204" w:rsidRPr="004E4761" w14:paraId="670CF10E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05BAC3A5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sh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68F05580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(2.9)</w:t>
            </w:r>
          </w:p>
        </w:tc>
      </w:tr>
      <w:tr w:rsidR="00B74204" w:rsidRPr="004E4761" w14:paraId="2A230730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768892F4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a products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07A97EB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(0.4)</w:t>
            </w:r>
          </w:p>
        </w:tc>
      </w:tr>
      <w:tr w:rsidR="00B74204" w:rsidRPr="004E4761" w14:paraId="3B7F3B8B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1CD776CF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ree Nuts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0F5A9C9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95 (38.6)</w:t>
            </w:r>
          </w:p>
        </w:tc>
      </w:tr>
      <w:tr w:rsidR="00B74204" w:rsidRPr="004E4761" w14:paraId="46CA7408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1B1C0DD4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zelnut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1E4B38B0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 (13.0)</w:t>
            </w:r>
          </w:p>
        </w:tc>
      </w:tr>
      <w:tr w:rsidR="00B74204" w:rsidRPr="004E4761" w14:paraId="57B22BFD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5FD2244E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lnut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BC7B687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 (10.6)</w:t>
            </w:r>
          </w:p>
        </w:tc>
      </w:tr>
      <w:tr w:rsidR="00B74204" w:rsidRPr="004E4761" w14:paraId="1D41F75D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694E65AB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stachio Nut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F9F4C60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 (6.9)</w:t>
            </w:r>
          </w:p>
        </w:tc>
      </w:tr>
      <w:tr w:rsidR="00B74204" w:rsidRPr="004E4761" w14:paraId="5186921B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06BB6143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mond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5D8EFCD6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 (5.7)</w:t>
            </w:r>
          </w:p>
        </w:tc>
      </w:tr>
      <w:tr w:rsidR="00B74204" w:rsidRPr="004E4761" w14:paraId="168FE14B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329FF305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hew Nut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3D3ADF28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 (2.4)</w:t>
            </w:r>
          </w:p>
        </w:tc>
      </w:tr>
      <w:tr w:rsidR="00B74204" w:rsidRPr="004E4761" w14:paraId="72387C79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28C2B2F8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egume and Seed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50589AD3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71 (28.9)</w:t>
            </w:r>
          </w:p>
        </w:tc>
      </w:tr>
      <w:tr w:rsidR="00B74204" w:rsidRPr="004E4761" w14:paraId="69E4B08A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7C0C1667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anut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6C475B6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 (7.7)</w:t>
            </w:r>
          </w:p>
        </w:tc>
      </w:tr>
      <w:tr w:rsidR="00B74204" w:rsidRPr="004E4761" w14:paraId="479A5C74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05558DDB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same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3E2FB75E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 (6.9)</w:t>
            </w:r>
          </w:p>
        </w:tc>
      </w:tr>
      <w:tr w:rsidR="00B74204" w:rsidRPr="004E4761" w14:paraId="6A793334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07D996AD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y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417617BB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 (5.3)</w:t>
            </w:r>
          </w:p>
        </w:tc>
      </w:tr>
      <w:tr w:rsidR="00B74204" w:rsidRPr="004E4761" w14:paraId="0C8C6CFE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46AE3CAA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ntil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255A1961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 (4.9)</w:t>
            </w:r>
          </w:p>
        </w:tc>
      </w:tr>
      <w:tr w:rsidR="00B74204" w:rsidRPr="004E4761" w14:paraId="5318D5FC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023DFC15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ckpea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EFC60C3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(2.0)</w:t>
            </w:r>
          </w:p>
        </w:tc>
      </w:tr>
      <w:tr w:rsidR="00B74204" w:rsidRPr="004E4761" w14:paraId="6FF0E7D8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7AD5F76A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ans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D8199A9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(2.0)</w:t>
            </w:r>
          </w:p>
        </w:tc>
      </w:tr>
      <w:tr w:rsidR="00B74204" w:rsidRPr="004E4761" w14:paraId="6B027652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07FB48A0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rain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4E1DDF0B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32 (13.0)</w:t>
            </w:r>
          </w:p>
        </w:tc>
      </w:tr>
      <w:tr w:rsidR="00B74204" w:rsidRPr="004E4761" w14:paraId="1B0D87CB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58821303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heat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1120313C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 (9.8)</w:t>
            </w:r>
          </w:p>
        </w:tc>
      </w:tr>
      <w:tr w:rsidR="00B74204" w:rsidRPr="004E4761" w14:paraId="66A52CB7" w14:textId="77777777" w:rsidTr="008658CE">
        <w:trPr>
          <w:trHeight w:val="259"/>
          <w:jc w:val="center"/>
        </w:trPr>
        <w:tc>
          <w:tcPr>
            <w:tcW w:w="5606" w:type="dxa"/>
            <w:shd w:val="clear" w:color="auto" w:fill="auto"/>
            <w:noWrap/>
            <w:vAlign w:val="center"/>
          </w:tcPr>
          <w:p w14:paraId="711F24AD" w14:textId="77777777" w:rsidR="00B74204" w:rsidRPr="004E4761" w:rsidRDefault="00B74204" w:rsidP="008658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t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52CEE7F3" w14:textId="77777777" w:rsidR="00B74204" w:rsidRPr="004E4761" w:rsidRDefault="00B74204" w:rsidP="008658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(2.0)</w:t>
            </w:r>
          </w:p>
        </w:tc>
      </w:tr>
    </w:tbl>
    <w:p w14:paraId="69B167B5" w14:textId="77777777" w:rsidR="00B74204" w:rsidRPr="004E4761" w:rsidRDefault="00B74204" w:rsidP="00B7420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4E4761">
        <w:rPr>
          <w:rFonts w:ascii="Times New Roman" w:hAnsi="Times New Roman" w:cs="Times New Roman"/>
          <w:sz w:val="20"/>
          <w:szCs w:val="20"/>
          <w:lang w:val="en-GB"/>
        </w:rPr>
        <w:t>CMPA, cow-milk protein allergy</w:t>
      </w:r>
    </w:p>
    <w:p w14:paraId="55E474ED" w14:textId="77777777" w:rsidR="00B74204" w:rsidRPr="004E4761" w:rsidRDefault="00B74204" w:rsidP="00B74204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4E4761">
        <w:rPr>
          <w:rFonts w:ascii="Times New Roman" w:hAnsi="Times New Roman" w:cs="Times New Roman"/>
          <w:sz w:val="20"/>
          <w:szCs w:val="20"/>
          <w:lang w:val="en-GB"/>
        </w:rPr>
        <w:t>FA, food allergy</w:t>
      </w:r>
    </w:p>
    <w:p w14:paraId="386690B3" w14:textId="77777777" w:rsidR="00166C6A" w:rsidRDefault="00166C6A"/>
    <w:sectPr w:rsidR="00166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1D3"/>
    <w:rsid w:val="00166C6A"/>
    <w:rsid w:val="002112DD"/>
    <w:rsid w:val="00244DF5"/>
    <w:rsid w:val="005761D3"/>
    <w:rsid w:val="00B7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E3EC6"/>
  <w15:chartTrackingRefBased/>
  <w15:docId w15:val="{132F3056-D4A3-4B54-8A0E-C915F9929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2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F3DB5E-8BA6-4D0A-8D73-215BB1BD0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oren Aesir</dc:creator>
  <cp:keywords/>
  <dc:description/>
  <cp:lastModifiedBy>Frontiers</cp:lastModifiedBy>
  <cp:revision>4</cp:revision>
  <dcterms:created xsi:type="dcterms:W3CDTF">2021-12-15T13:38:00Z</dcterms:created>
  <dcterms:modified xsi:type="dcterms:W3CDTF">2023-04-12T09:55:00Z</dcterms:modified>
</cp:coreProperties>
</file>